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Table S1. ORs (95% CI) of sensitivity analysis for SMAD7 rs12953717</w:t>
      </w:r>
    </w:p>
    <w:tbl>
      <w:tblPr>
        <w:tblW w:w="99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440"/>
        <w:gridCol w:w="1440"/>
        <w:gridCol w:w="1602"/>
        <w:gridCol w:w="1676"/>
        <w:gridCol w:w="1419"/>
      </w:tblGrid>
      <w:tr>
        <w:trPr>
          <w:trHeight w:val="282" w:hRule="atLeast"/>
        </w:trPr>
        <w:tc>
          <w:tcPr>
            <w:tcW w:w="23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ding literature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TT vs CC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TC vs CC</w:t>
            </w:r>
          </w:p>
        </w:tc>
        <w:tc>
          <w:tcPr>
            <w:tcW w:w="160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TT vs TC + CC</w:t>
            </w:r>
          </w:p>
        </w:tc>
        <w:tc>
          <w:tcPr>
            <w:tcW w:w="16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TT + TC vs CC</w:t>
            </w:r>
          </w:p>
        </w:tc>
        <w:tc>
          <w:tcPr>
            <w:tcW w:w="141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T vs C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 by one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</w:tr>
      <w:tr>
        <w:trPr>
          <w:trHeight w:val="33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 (1.10-1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1.02-1.22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1.07-1.29)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1.06-1.25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1.06-1.18)</w:t>
            </w:r>
          </w:p>
        </w:tc>
      </w:tr>
      <w:tr>
        <w:trPr>
          <w:trHeight w:val="31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宋体" w:hAnsi="宋体" w:cs="宋体"/>
                <w:sz w:val="24"/>
              </w:rPr>
            </w:pPr>
            <w:r>
              <w:rPr/>
              <w:t>Broderick-2007-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 (1.08-1.3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1.00-1.21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1.04-1.26)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1.04-1.22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1.05-1.15)</w:t>
            </w:r>
          </w:p>
        </w:tc>
      </w:tr>
      <w:tr>
        <w:trPr>
          <w:trHeight w:val="234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Broderick-2007-</w:t>
            </w:r>
            <w:r>
              <w:rPr/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 (1.07-1.4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1.01-1.25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1.05-1.32)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 (1.05-1.28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1.05-1.19)</w:t>
            </w:r>
          </w:p>
        </w:tc>
      </w:tr>
      <w:tr>
        <w:trPr>
          <w:trHeight w:val="31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Broderick-2007-</w:t>
            </w:r>
            <w:r>
              <w:rPr/>
              <w:t>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 (1.08-1.3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1.01-1.23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1.05-1.30)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1.05-1.26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1.05-1.19)</w:t>
            </w:r>
          </w:p>
        </w:tc>
      </w:tr>
      <w:tr>
        <w:trPr>
          <w:trHeight w:val="231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Broderick-2007-</w:t>
            </w:r>
            <w:r>
              <w:rPr/>
              <w:t>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 (1.10-1.3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1.02-1.23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(1.07-1.31)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 (1.06-1.27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1.06-1.19)</w:t>
            </w:r>
          </w:p>
        </w:tc>
      </w:tr>
      <w:tr>
        <w:trPr>
          <w:trHeight w:val="31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Curtin-</w:t>
            </w:r>
            <w:r>
              <w:rPr/>
              <w:t>2009-</w:t>
            </w:r>
            <w:r>
              <w:rPr/>
              <w:t>Lee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 (1.09-1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1.02-1.23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1.06-1.29)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1.06-1.25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1.06-1.18)</w:t>
            </w:r>
          </w:p>
        </w:tc>
      </w:tr>
      <w:tr>
        <w:trPr>
          <w:trHeight w:val="31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Curtin-</w:t>
            </w:r>
            <w:r>
              <w:rPr/>
              <w:t>2009-</w:t>
            </w:r>
            <w:r>
              <w:rPr/>
              <w:t>Sheffiel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(1.11-1.4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1.02-1.24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(1.07-1.31)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 (1.07-1.27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1.07-1.19)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Curtin-</w:t>
            </w:r>
            <w:r>
              <w:rPr/>
              <w:t>2009-</w:t>
            </w:r>
            <w:r>
              <w:rPr/>
              <w:t>Uta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 (1.08-1.3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1.02-1.23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 (1.05-1.28)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1.05-1.26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1.06-1.18)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宋体" w:hAnsi="宋体" w:cs="宋体"/>
                <w:sz w:val="24"/>
              </w:rPr>
            </w:pPr>
            <w:r>
              <w:rPr/>
              <w:t>Gibson-20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 (1.12-1.4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1.02-1.24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 (1.08-1.32)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 (1.06-1.27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1.07-1.19)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Hirata</w:t>
            </w:r>
            <w:r>
              <w:rPr/>
              <w:t>-20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 (1.09-1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1.01-1.21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1.06-1.29)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 (1.05-1.24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1.06-1.17)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-20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 (1.08-1.3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1.02-1.23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1.05-1.27)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1.05-1.26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1.05-1.18)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-20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(1.12-1.3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1.03-1.14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1.11-1.24)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1.05-1.21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1.06-1.18)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宋体" w:hAnsi="宋体" w:cs="宋体"/>
                <w:sz w:val="24"/>
              </w:rPr>
            </w:pPr>
            <w:r>
              <w:rPr/>
              <w:t>Scollen-20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 (1.13-1.4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 (1.03-1.25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 (1.08-1.32)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1.08-1.28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1.08-1.19)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Slattery</w:t>
            </w:r>
            <w:r>
              <w:rPr/>
              <w:t>-20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 (1.08-1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1.02-1.24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 (1.04-1.29)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1.05-1.27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1.05-1.18)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宋体" w:hAnsi="宋体" w:cs="宋体"/>
                <w:sz w:val="24"/>
              </w:rPr>
            </w:pPr>
            <w:r>
              <w:rPr/>
              <w:t>Thompson-20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(1.11-1.4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 (1.05-1.24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1.06-1.30)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(1.09-1.27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1.07-1.19)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udies did</w:t>
            </w:r>
            <w:r>
              <w:rPr>
                <w:sz w:val="18"/>
                <w:szCs w:val="18"/>
              </w:rPr>
              <w:t xml:space="preserve"> not</w:t>
            </w:r>
            <w:r>
              <w:rPr>
                <w:sz w:val="18"/>
                <w:szCs w:val="18"/>
              </w:rPr>
              <w:t xml:space="preserve"> follow the H</w:t>
            </w:r>
            <w:r>
              <w:rPr>
                <w:sz w:val="18"/>
                <w:szCs w:val="18"/>
              </w:rPr>
              <w:t>WE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 (1.07-1.35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1.00-1.22)</w:t>
            </w:r>
          </w:p>
        </w:tc>
        <w:tc>
          <w:tcPr>
            <w:tcW w:w="16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1.04-1.27)</w:t>
            </w:r>
          </w:p>
        </w:tc>
        <w:tc>
          <w:tcPr>
            <w:tcW w:w="16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 (1.04-1.25)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1.05-1.17)</w:t>
            </w:r>
          </w:p>
        </w:tc>
      </w:tr>
    </w:tbl>
    <w:p>
      <w:pPr>
        <w:pStyle w:val="Normal"/>
        <w:rPr/>
      </w:pPr>
      <w:r>
        <w:rPr>
          <w:sz w:val="21"/>
          <w:szCs w:val="21"/>
        </w:rPr>
        <w:t xml:space="preserve">SMAD7, </w:t>
      </w:r>
      <w:r>
        <w:rPr>
          <w:sz w:val="21"/>
          <w:szCs w:val="21"/>
        </w:rPr>
        <w:t>Mothers against decapentaplegic homolog 7</w:t>
      </w:r>
      <w:r>
        <w:rPr>
          <w:sz w:val="21"/>
          <w:szCs w:val="21"/>
        </w:rPr>
        <w:t>;</w:t>
      </w:r>
      <w:r>
        <w:rPr>
          <w:sz w:val="21"/>
          <w:szCs w:val="21"/>
        </w:rPr>
        <w:t xml:space="preserve"> OR</w:t>
      </w:r>
      <w:r>
        <w:rPr>
          <w:sz w:val="21"/>
          <w:szCs w:val="21"/>
        </w:rPr>
        <w:t xml:space="preserve">, </w:t>
      </w:r>
      <w:r>
        <w:rPr>
          <w:sz w:val="21"/>
          <w:szCs w:val="21"/>
        </w:rPr>
        <w:t>odds ratio</w:t>
      </w:r>
      <w:r>
        <w:rPr>
          <w:sz w:val="21"/>
          <w:szCs w:val="21"/>
        </w:rPr>
        <w:t>;</w:t>
      </w:r>
      <w:r>
        <w:rPr>
          <w:sz w:val="21"/>
          <w:szCs w:val="21"/>
        </w:rPr>
        <w:t xml:space="preserve"> CI</w:t>
      </w:r>
      <w:r>
        <w:rPr>
          <w:sz w:val="21"/>
          <w:szCs w:val="21"/>
        </w:rPr>
        <w:t xml:space="preserve">, </w:t>
      </w:r>
      <w:r>
        <w:rPr>
          <w:sz w:val="21"/>
          <w:szCs w:val="21"/>
        </w:rPr>
        <w:t>confidence interva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15:22:00Z</dcterms:created>
  <dc:creator>USER</dc:creator>
  <dc:description/>
  <dc:language>en-US</dc:language>
  <cp:lastModifiedBy>USER</cp:lastModifiedBy>
  <dcterms:modified xsi:type="dcterms:W3CDTF">2013-02-07T10:05:23Z</dcterms:modified>
  <cp:revision>110</cp:revision>
  <dc:subject/>
  <dc:title>Table S1. ORs (95% CI) of sensitivity analysis for SMAD7 rs1295371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05</vt:lpwstr>
  </property>
</Properties>
</file>